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l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Table 3. </w:t>
      </w:r>
      <w:r>
        <w:rPr>
          <w:rFonts w:cs="Arial" w:ascii="Arial" w:hAnsi="Arial"/>
        </w:rPr>
        <w:t>Change in serum concentrations of inflammatory markers at 1 or 6 months compared to baseline for cases compared to controls. Value given is ratio of serum concentration at indicated timepoint to baseline. N = number of subjects. A p-value of 0.003 or less corresponds to a false discovery rate of 5%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363"/>
        <w:gridCol w:w="2121"/>
        <w:gridCol w:w="2128"/>
        <w:gridCol w:w="1004"/>
      </w:tblGrid>
      <w:tr>
        <w:trPr/>
        <w:tc>
          <w:tcPr>
            <w:tcW w:w="2240" w:type="dxa"/>
            <w:tcBorders/>
            <w:shd w:fill="595959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Marker</w:t>
            </w:r>
          </w:p>
        </w:tc>
        <w:tc>
          <w:tcPr>
            <w:tcW w:w="1363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Timepoint</w:t>
            </w:r>
          </w:p>
        </w:tc>
        <w:tc>
          <w:tcPr>
            <w:tcW w:w="2121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Cases</w:t>
            </w:r>
          </w:p>
        </w:tc>
        <w:tc>
          <w:tcPr>
            <w:tcW w:w="2128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Controls</w:t>
            </w:r>
          </w:p>
        </w:tc>
        <w:tc>
          <w:tcPr>
            <w:tcW w:w="1004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P value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otaxin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96 (0.74-1.2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.16 (0.74-1.83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 (0.78-1.39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.01 (0.75-1.36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FGF-basic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95 (0.73-1.2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.17 (0.72-1.9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 (0.78-1.18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97 (0.68-1.38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93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-CSF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88 (0.63-1.23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.31 (0.77-2.25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 (0.67-1.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0.87 (0.58-1.3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GF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 (0.71-1.19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 (0.73-1.4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 (0.76-1.2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(0.76-1.33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FNa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 (0.73-1.18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 (0.67-1.90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 (0.78-1.17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 (0.64-1.2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L1Ra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 (0.79-1.34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 (0.75-1.76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 (0.79-1.35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98 (0.67-1.42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71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IL2R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97 (0.74-1.28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99 (0.71-1.38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88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2 (0.79-1.32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94 (0.69-1.26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</w:rPr>
              <w:t>n=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44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IL7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99 (0.78-1.26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98 (0.71-1.36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93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6 m</w:t>
            </w:r>
            <w:r>
              <w:rPr>
                <w:rFonts w:cs="Arial" w:ascii="Arial" w:hAnsi="Arial"/>
              </w:rPr>
              <w:t>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 (0.78-1.13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 (0.74-1.23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 (0.95-1.86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 (0.57-1.93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 (0.60-1.37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 (0.64-1.7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363"/>
        <w:gridCol w:w="2121"/>
        <w:gridCol w:w="2128"/>
        <w:gridCol w:w="1004"/>
      </w:tblGrid>
      <w:tr>
        <w:trPr/>
        <w:tc>
          <w:tcPr>
            <w:tcW w:w="2240" w:type="dxa"/>
            <w:tcBorders/>
            <w:shd w:fill="595959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Marker</w:t>
            </w:r>
          </w:p>
        </w:tc>
        <w:tc>
          <w:tcPr>
            <w:tcW w:w="1363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Timepoint</w:t>
            </w:r>
          </w:p>
        </w:tc>
        <w:tc>
          <w:tcPr>
            <w:tcW w:w="2121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Cases</w:t>
            </w:r>
          </w:p>
        </w:tc>
        <w:tc>
          <w:tcPr>
            <w:tcW w:w="2128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Controls</w:t>
            </w:r>
          </w:p>
        </w:tc>
        <w:tc>
          <w:tcPr>
            <w:tcW w:w="1004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P value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L12 p40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 (0.77-1.2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 (0.77-1.6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 (0.82-1.33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 (0.73-1.4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P10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 (0.78-1.3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 (0.60-1.30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(0.75-1.33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 (0.57-1.23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CP1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 (0.79-1.3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 (0.68-1.76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 (0.75-1.35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 (0.78-1.39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4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P1a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 (0.77-1.2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98 (0.72-1.32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95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92 (0.76-1.11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99 (0.71-1.39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35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MIP1b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92 (0.70-1.21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.04 (0.68-1.58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47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 xml:space="preserve">6 </w:t>
            </w:r>
            <w:r>
              <w:rPr>
                <w:rFonts w:cs="Arial" w:ascii="Arial" w:hAnsi="Arial"/>
              </w:rPr>
              <w:t>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 (0.75-1.26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(0.69-1.46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ANTES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 (0.80-1.3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98 (0.77-1.25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2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64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5 (0.85-1.29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94 (0.69-1.27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19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MMP-3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.05 (0.81-1.36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5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.19 (0.91-1.55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29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 xml:space="preserve">6 </w:t>
            </w:r>
            <w:r>
              <w:rPr>
                <w:rFonts w:cs="Arial" w:ascii="Arial" w:hAnsi="Arial"/>
              </w:rPr>
              <w:t>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.00 (0.78-1.28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3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.13 (0.85-1.50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24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 xml:space="preserve">MMP-9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74 (0.47-1.17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5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.02 (0.73-1.43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19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.43 (0.87-2.35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3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.12 (0.8</w:t>
            </w:r>
            <w:r>
              <w:rPr>
                <w:rFonts w:cs="Arial" w:ascii="Arial" w:hAnsi="Arial"/>
              </w:rPr>
              <w:t>3-1.51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MP-13 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 (0.64-1.27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5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 (0.76-1.98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 (0.76-1.46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23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8 (0.89-1.8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P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92 (0.59-1.44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5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.04 (0.59-1.85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74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1.13 (0.73-1.77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3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it-IT"/>
              </w:rPr>
              <w:t>0.61 (0.35-1.05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363"/>
        <w:gridCol w:w="2121"/>
        <w:gridCol w:w="2128"/>
        <w:gridCol w:w="1004"/>
      </w:tblGrid>
      <w:tr>
        <w:trPr/>
        <w:tc>
          <w:tcPr>
            <w:tcW w:w="2240" w:type="dxa"/>
            <w:tcBorders/>
            <w:shd w:fill="595959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Marker</w:t>
            </w:r>
          </w:p>
        </w:tc>
        <w:tc>
          <w:tcPr>
            <w:tcW w:w="1363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Timepoint</w:t>
            </w:r>
          </w:p>
        </w:tc>
        <w:tc>
          <w:tcPr>
            <w:tcW w:w="2121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Cases</w:t>
            </w:r>
          </w:p>
        </w:tc>
        <w:tc>
          <w:tcPr>
            <w:tcW w:w="2128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Controls</w:t>
            </w:r>
          </w:p>
        </w:tc>
        <w:tc>
          <w:tcPr>
            <w:tcW w:w="1004" w:type="dxa"/>
            <w:tcBorders/>
            <w:shd w:fill="59595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P value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ceramide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3 (0.75-1.41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5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6 (0.80-1.39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87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1 (0.70-1.46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3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2 (0.78-1.33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6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97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TNF RI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1 (0.82-1.24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17 (0.82-1.66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16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99 (0.82-1.20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16 (0.84-1.60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8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TNF RII</w:t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2 (0.86-1.20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6 (0.80-1.40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3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52</w:t>
            </w:r>
          </w:p>
        </w:tc>
      </w:tr>
      <w:tr>
        <w:trPr/>
        <w:tc>
          <w:tcPr>
            <w:tcW w:w="22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it-IT"/>
              </w:rPr>
            </w:r>
          </w:p>
        </w:tc>
        <w:tc>
          <w:tcPr>
            <w:tcW w:w="136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6 mo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1.06 (0.85-1.33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24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95 (0.71-1.27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n=15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24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it-IT"/>
        </w:rPr>
      </w:pPr>
      <w:r>
        <w:rPr>
          <w:rFonts w:cs="Arial" w:ascii="Arial" w:hAnsi="Arial"/>
          <w:b/>
          <w:lang w:val="it-IT"/>
        </w:rPr>
      </w:r>
      <w:r>
        <w:br w:type="page"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right" w:pos="8640" w:leader="none"/>
      </w:tabs>
      <w:rPr/>
    </w:pPr>
    <w:r>
      <w:rPr>
        <w:rFonts w:cs="Arial" w:ascii="Arial" w:hAnsi="Arial"/>
      </w:rPr>
      <w:t>Henry et al</w:t>
      <w:tab/>
      <w:t xml:space="preserve">Page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4</w:t>
    </w:r>
    <w:r>
      <w:rPr>
        <w:rStyle w:val="PageNumber"/>
        <w:rFonts w:cs="Arial" w:ascii="Arial" w:hAnsi="Arial"/>
      </w:rPr>
      <w:fldChar w:fldCharType="end"/>
    </w:r>
    <w:r>
      <w:rPr>
        <w:rFonts w:cs="Arial" w:ascii="Arial" w:hAnsi="Arial"/>
      </w:rPr>
      <w:tab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6:57:00Z</dcterms:created>
  <dc:creator>University of Michigan</dc:creator>
  <dc:description/>
  <cp:keywords/>
  <dc:language>en-US</dc:language>
  <cp:lastModifiedBy>Medicine</cp:lastModifiedBy>
  <dcterms:modified xsi:type="dcterms:W3CDTF">2010-05-27T16:57:00Z</dcterms:modified>
  <cp:revision>2</cp:revision>
  <dc:subject/>
  <dc:title>Supplemental Table 1</dc:title>
</cp:coreProperties>
</file>